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17F29" w14:textId="7E0FE6B9" w:rsidR="00AD12C5" w:rsidRDefault="00AD12C5" w:rsidP="00AD12C5">
      <w:r w:rsidRPr="00AD12C5">
        <w:t>MIP-3α-antigen fusion DNA vaccine enhances sex differences in tuberculosis model and alters dendritic cell activity early post vaccination</w:t>
      </w:r>
      <w:r>
        <w:t>.</w:t>
      </w:r>
    </w:p>
    <w:p w14:paraId="5625D333" w14:textId="77777777" w:rsidR="00AD12C5" w:rsidRDefault="00AD12C5" w:rsidP="00AD12C5"/>
    <w:p w14:paraId="3F19FAF4" w14:textId="01EDE39C" w:rsidR="00AD12C5" w:rsidRDefault="00AD12C5" w:rsidP="00AD12C5">
      <w:r>
        <w:t>Supplemental Legends:</w:t>
      </w:r>
    </w:p>
    <w:p w14:paraId="0EB80407" w14:textId="77777777" w:rsidR="00AD12C5" w:rsidRDefault="00AD12C5" w:rsidP="00AD12C5"/>
    <w:p w14:paraId="7C46DB76" w14:textId="77777777" w:rsidR="00AD12C5" w:rsidRDefault="00AD12C5" w:rsidP="00AD12C5"/>
    <w:p w14:paraId="048B2E38" w14:textId="2D8414AD" w:rsidR="00AD12C5" w:rsidRDefault="00AD12C5" w:rsidP="00AD12C5">
      <w:r>
        <w:t>Supplemental Table 1: Flow Cytometry Antibody Information</w:t>
      </w:r>
    </w:p>
    <w:p w14:paraId="6A78BA7C" w14:textId="77777777" w:rsidR="00AD12C5" w:rsidRDefault="00AD12C5" w:rsidP="00AD12C5"/>
    <w:p w14:paraId="34972454" w14:textId="77777777" w:rsidR="00AD12C5" w:rsidRDefault="00AD12C5" w:rsidP="00AD12C5">
      <w:r>
        <w:t xml:space="preserve">Supplemental Figure 1: Vaccine cloning and cell lysate expression analyses. A) EαGFP sequence was cut out of parent </w:t>
      </w:r>
      <w:proofErr w:type="spellStart"/>
      <w:r>
        <w:t>pUC</w:t>
      </w:r>
      <w:proofErr w:type="spellEnd"/>
      <w:r>
        <w:t xml:space="preserve"> plasmid by </w:t>
      </w:r>
      <w:proofErr w:type="spellStart"/>
      <w:r>
        <w:t>HindIII</w:t>
      </w:r>
      <w:proofErr w:type="spellEnd"/>
      <w:r>
        <w:t xml:space="preserve"> and </w:t>
      </w:r>
      <w:proofErr w:type="spellStart"/>
      <w:r>
        <w:t>BamHI</w:t>
      </w:r>
      <w:proofErr w:type="spellEnd"/>
      <w:r>
        <w:t xml:space="preserve"> restriction enzymes and ligated into the pSecTag2b mammalian expression vector. The Figure shows the results of digesting parent EαGFP in </w:t>
      </w:r>
      <w:proofErr w:type="spellStart"/>
      <w:r>
        <w:t>pUC</w:t>
      </w:r>
      <w:proofErr w:type="spellEnd"/>
      <w:r>
        <w:t xml:space="preserve"> and post-ligation EαGFP in pSecTag2b with </w:t>
      </w:r>
      <w:proofErr w:type="spellStart"/>
      <w:r>
        <w:t>HindIII</w:t>
      </w:r>
      <w:proofErr w:type="spellEnd"/>
      <w:r>
        <w:t xml:space="preserve"> and </w:t>
      </w:r>
      <w:proofErr w:type="spellStart"/>
      <w:r>
        <w:t>BamHI</w:t>
      </w:r>
      <w:proofErr w:type="spellEnd"/>
      <w:r>
        <w:t xml:space="preserve">, showing a band at the expected size of 836bp. B) MIP-3α was cut from another vaccine construct by </w:t>
      </w:r>
      <w:proofErr w:type="spellStart"/>
      <w:r>
        <w:t>HindIII</w:t>
      </w:r>
      <w:proofErr w:type="spellEnd"/>
      <w:r>
        <w:t xml:space="preserve"> and </w:t>
      </w:r>
      <w:proofErr w:type="spellStart"/>
      <w:r>
        <w:t>KasI</w:t>
      </w:r>
      <w:proofErr w:type="spellEnd"/>
      <w:r>
        <w:t xml:space="preserve"> and ligated upstream of the EαGFP. The figure shows a post-ligation confirmation digest with </w:t>
      </w:r>
      <w:proofErr w:type="spellStart"/>
      <w:r>
        <w:t>HindIII</w:t>
      </w:r>
      <w:proofErr w:type="spellEnd"/>
      <w:r>
        <w:t xml:space="preserve"> and </w:t>
      </w:r>
      <w:proofErr w:type="spellStart"/>
      <w:r>
        <w:t>KasI</w:t>
      </w:r>
      <w:proofErr w:type="spellEnd"/>
      <w:r>
        <w:t xml:space="preserve"> with a band at the expected 1175bp. C) HEK293T-cells were transfected with the two constructs and cell lysates were probed by Western blots using anti-c-</w:t>
      </w:r>
      <w:proofErr w:type="spellStart"/>
      <w:r>
        <w:t>Myc</w:t>
      </w:r>
      <w:proofErr w:type="spellEnd"/>
      <w:r>
        <w:t xml:space="preserve"> to detect the construct and anti-β-actin as loading control. C-</w:t>
      </w:r>
      <w:proofErr w:type="spellStart"/>
      <w:r>
        <w:t>myc</w:t>
      </w:r>
      <w:proofErr w:type="spellEnd"/>
      <w:r>
        <w:t xml:space="preserve"> bands were seen at expected sizes of 35kd for EαGFP and 45kd for MIP-3α-EαGFP. Lower band at 30kd likely GFP alone due to alternative transcription, but notably that product was not secreted (Figure 2C). β-actin was seen in approximately equal amounts across the lanes, at expected size of approximately 42 </w:t>
      </w:r>
      <w:proofErr w:type="spellStart"/>
      <w:r>
        <w:t>kd</w:t>
      </w:r>
      <w:proofErr w:type="spellEnd"/>
      <w:r>
        <w:t>.</w:t>
      </w:r>
    </w:p>
    <w:p w14:paraId="255978F8" w14:textId="77777777" w:rsidR="00AD12C5" w:rsidRDefault="00AD12C5" w:rsidP="00AD12C5"/>
    <w:p w14:paraId="2A0C7355" w14:textId="192F3532" w:rsidR="00B664CD" w:rsidRDefault="00AD12C5" w:rsidP="00AD12C5">
      <w:r>
        <w:t xml:space="preserve">Supplemental Figure 2: </w:t>
      </w:r>
      <w:r w:rsidR="00B664CD">
        <w:t xml:space="preserve">Whole blot and gel images. Dashed boxes are lanes that were cut out of images for reasons displayed. Solid line boxes are the approximate areas of the images presented </w:t>
      </w:r>
      <w:r w:rsidR="003449F6">
        <w:t xml:space="preserve">from: </w:t>
      </w:r>
      <w:r w:rsidR="00B664CD">
        <w:t xml:space="preserve">A) </w:t>
      </w:r>
      <w:r w:rsidR="003449F6">
        <w:t xml:space="preserve">the </w:t>
      </w:r>
      <w:r w:rsidR="00B664CD">
        <w:t xml:space="preserve">Western blot </w:t>
      </w:r>
      <w:r w:rsidR="003449F6">
        <w:t>in</w:t>
      </w:r>
      <w:r w:rsidR="00B664CD">
        <w:t xml:space="preserve"> Supplementary figure 1</w:t>
      </w:r>
      <w:r w:rsidR="003449F6">
        <w:t xml:space="preserve">; </w:t>
      </w:r>
      <w:r w:rsidR="00B664CD">
        <w:t xml:space="preserve">B) </w:t>
      </w:r>
      <w:r w:rsidR="003449F6">
        <w:t xml:space="preserve">the </w:t>
      </w:r>
      <w:r w:rsidR="00B664CD">
        <w:t xml:space="preserve">DNA gel image </w:t>
      </w:r>
      <w:r w:rsidR="003449F6">
        <w:t>in</w:t>
      </w:r>
      <w:r w:rsidR="00B664CD">
        <w:t xml:space="preserve"> </w:t>
      </w:r>
      <w:r w:rsidR="003449F6">
        <w:t>Figure 2B; and C) the protein gel fluorescent image in Figure 2C. DNA gel images for Supplementary Figure 1A-B were unedited.</w:t>
      </w:r>
    </w:p>
    <w:p w14:paraId="41C40940" w14:textId="77777777" w:rsidR="00B664CD" w:rsidRDefault="00B664CD" w:rsidP="00AD12C5"/>
    <w:p w14:paraId="74827C63" w14:textId="7F9B9478" w:rsidR="00AD12C5" w:rsidRDefault="00B664CD" w:rsidP="00AD12C5">
      <w:r>
        <w:t xml:space="preserve">Supplemental Figure </w:t>
      </w:r>
      <w:r>
        <w:t xml:space="preserve">3: </w:t>
      </w:r>
      <w:r w:rsidR="00AD12C5">
        <w:t>Screening gates for APCs using a representative sample. All APC flow data first went through the gates of general immune cells, single cells, dead cell exclusion, CD11c+, CD3-, CD19-, and MHCII+</w:t>
      </w:r>
    </w:p>
    <w:p w14:paraId="4CEAC7F1" w14:textId="77777777" w:rsidR="00AD12C5" w:rsidRDefault="00AD12C5" w:rsidP="00AD12C5"/>
    <w:p w14:paraId="66054AA1" w14:textId="0636DC96" w:rsidR="00AD12C5" w:rsidRDefault="00AD12C5" w:rsidP="00AD12C5">
      <w:r>
        <w:t xml:space="preserve">Supplemental Figure </w:t>
      </w:r>
      <w:r w:rsidR="00B664CD">
        <w:t>4</w:t>
      </w:r>
      <w:r>
        <w:t xml:space="preserve">: APC gates using a representative sample. After gates in Supplemental Figure 2, analyzed APCs went through the following gates. A) Y-Ae gate for all APCs. B) Langerhans cells defined as CD207+ and F4/80+ followed by Y-Ae positivity. The Y-ae gate for these cells was moved further right due to higher background in these cells. C) </w:t>
      </w:r>
      <w:proofErr w:type="spellStart"/>
      <w:r>
        <w:t>cDC</w:t>
      </w:r>
      <w:proofErr w:type="spellEnd"/>
      <w:r>
        <w:t xml:space="preserve"> gates. </w:t>
      </w:r>
      <w:proofErr w:type="spellStart"/>
      <w:r>
        <w:t>cDCs</w:t>
      </w:r>
      <w:proofErr w:type="spellEnd"/>
      <w:r>
        <w:t xml:space="preserve"> were defined as CD207-F4/80- and divided into either CD8+ or CD11b+ populations followed by Y-Ae positivity. CD8+ </w:t>
      </w:r>
      <w:proofErr w:type="spellStart"/>
      <w:r>
        <w:t>cDCs</w:t>
      </w:r>
      <w:proofErr w:type="spellEnd"/>
      <w:r>
        <w:t xml:space="preserve"> were further stratified by CD103.</w:t>
      </w:r>
    </w:p>
    <w:p w14:paraId="740CF9C5" w14:textId="77777777" w:rsidR="00AD12C5" w:rsidRDefault="00AD12C5" w:rsidP="00AD12C5"/>
    <w:p w14:paraId="30D7015D" w14:textId="36652269" w:rsidR="00AD12C5" w:rsidRDefault="00AD12C5" w:rsidP="00AD12C5">
      <w:r>
        <w:t xml:space="preserve">Supplemental Figure </w:t>
      </w:r>
      <w:r w:rsidR="00B664CD">
        <w:t>5</w:t>
      </w:r>
      <w:r>
        <w:t xml:space="preserve">: T-cell, B-cell and GFP in the node. After the first three </w:t>
      </w:r>
      <w:proofErr w:type="spellStart"/>
      <w:r>
        <w:t>gates</w:t>
      </w:r>
      <w:proofErr w:type="spellEnd"/>
      <w:r>
        <w:t xml:space="preserve"> in Supplemental Figure 2, overall A) CD3+ T-cells B) CD19+ B-cells and C) GFP from vaccine were assessed. Representative gate shown under the graphs. Data are representative of two independent experiments, n=6-8. </w:t>
      </w:r>
      <w:proofErr w:type="spellStart"/>
      <w:r>
        <w:t>nonstatistically</w:t>
      </w:r>
      <w:proofErr w:type="spellEnd"/>
      <w:r>
        <w:t xml:space="preserve"> significant p-values defined; ns = not significant.</w:t>
      </w:r>
    </w:p>
    <w:p w14:paraId="435C1DEF" w14:textId="77777777" w:rsidR="00AD12C5" w:rsidRDefault="00AD12C5" w:rsidP="00AD12C5"/>
    <w:p w14:paraId="3FF528CD" w14:textId="77777777" w:rsidR="00AD12C5" w:rsidRDefault="00AD12C5" w:rsidP="00AD12C5">
      <w:r>
        <w:t>Supplemental Data File 1: Annotated sequences of vaccines used</w:t>
      </w:r>
    </w:p>
    <w:p w14:paraId="3B2B052F" w14:textId="77777777" w:rsidR="00AD12C5" w:rsidRDefault="00AD12C5" w:rsidP="00AD12C5"/>
    <w:p w14:paraId="7C72A533" w14:textId="77777777" w:rsidR="00AD12C5" w:rsidRDefault="00AD12C5" w:rsidP="00AD12C5">
      <w:r>
        <w:t>Supplemental Data File 2: Datasets as presented in the manuscript</w:t>
      </w:r>
    </w:p>
    <w:p w14:paraId="5538A085" w14:textId="77777777" w:rsidR="00AD12C5" w:rsidRDefault="00AD12C5" w:rsidP="00AD12C5"/>
    <w:p w14:paraId="1CDE7626" w14:textId="77777777" w:rsidR="00A41C06" w:rsidRDefault="00A41C06"/>
    <w:sectPr w:rsidR="00A41C06" w:rsidSect="00F818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2C5"/>
    <w:rsid w:val="00022C9B"/>
    <w:rsid w:val="00023F15"/>
    <w:rsid w:val="00085217"/>
    <w:rsid w:val="00085B3D"/>
    <w:rsid w:val="000B284B"/>
    <w:rsid w:val="000D7DB5"/>
    <w:rsid w:val="000E6EC3"/>
    <w:rsid w:val="001212B7"/>
    <w:rsid w:val="00157C53"/>
    <w:rsid w:val="00177AA5"/>
    <w:rsid w:val="001A2B62"/>
    <w:rsid w:val="001B5357"/>
    <w:rsid w:val="001F2242"/>
    <w:rsid w:val="00220412"/>
    <w:rsid w:val="002248DA"/>
    <w:rsid w:val="00240A29"/>
    <w:rsid w:val="002C3AF9"/>
    <w:rsid w:val="003449F6"/>
    <w:rsid w:val="00422A5F"/>
    <w:rsid w:val="0043126E"/>
    <w:rsid w:val="004576CA"/>
    <w:rsid w:val="00475251"/>
    <w:rsid w:val="00481811"/>
    <w:rsid w:val="00483712"/>
    <w:rsid w:val="004D5DA4"/>
    <w:rsid w:val="00535322"/>
    <w:rsid w:val="00550929"/>
    <w:rsid w:val="00574CCB"/>
    <w:rsid w:val="00602655"/>
    <w:rsid w:val="00694779"/>
    <w:rsid w:val="007042F7"/>
    <w:rsid w:val="0072397A"/>
    <w:rsid w:val="00724D0A"/>
    <w:rsid w:val="00776800"/>
    <w:rsid w:val="007A2482"/>
    <w:rsid w:val="007F1672"/>
    <w:rsid w:val="00800C19"/>
    <w:rsid w:val="00836657"/>
    <w:rsid w:val="00872499"/>
    <w:rsid w:val="008F7E3F"/>
    <w:rsid w:val="00903763"/>
    <w:rsid w:val="009B18BB"/>
    <w:rsid w:val="009B2AB0"/>
    <w:rsid w:val="009B54F7"/>
    <w:rsid w:val="009E3AD2"/>
    <w:rsid w:val="00A41C06"/>
    <w:rsid w:val="00AC566E"/>
    <w:rsid w:val="00AD12C5"/>
    <w:rsid w:val="00B17594"/>
    <w:rsid w:val="00B21E0F"/>
    <w:rsid w:val="00B664CD"/>
    <w:rsid w:val="00B67E2D"/>
    <w:rsid w:val="00B9351B"/>
    <w:rsid w:val="00BF4CDA"/>
    <w:rsid w:val="00C01F18"/>
    <w:rsid w:val="00C53CA7"/>
    <w:rsid w:val="00CA22AA"/>
    <w:rsid w:val="00CD3A83"/>
    <w:rsid w:val="00CD6AB8"/>
    <w:rsid w:val="00CF0A17"/>
    <w:rsid w:val="00CF10A3"/>
    <w:rsid w:val="00D061EE"/>
    <w:rsid w:val="00D34800"/>
    <w:rsid w:val="00DC58B9"/>
    <w:rsid w:val="00E21B34"/>
    <w:rsid w:val="00E81ADD"/>
    <w:rsid w:val="00EE78C9"/>
    <w:rsid w:val="00F05EA2"/>
    <w:rsid w:val="00F1338B"/>
    <w:rsid w:val="00F42868"/>
    <w:rsid w:val="00F54FF6"/>
    <w:rsid w:val="00F81899"/>
    <w:rsid w:val="00FC2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A7B87"/>
  <w15:chartTrackingRefBased/>
  <w15:docId w15:val="{553FFD54-373B-FC40-8159-FDB7DE3F2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2C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12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2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2C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2C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2C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2C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2C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2C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2C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2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2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2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2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2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2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2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2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2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2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12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2C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12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2C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12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2C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12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2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2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2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ordy</dc:creator>
  <cp:keywords/>
  <dc:description/>
  <cp:lastModifiedBy>James Gordy</cp:lastModifiedBy>
  <cp:revision>3</cp:revision>
  <dcterms:created xsi:type="dcterms:W3CDTF">2025-05-27T16:55:00Z</dcterms:created>
  <dcterms:modified xsi:type="dcterms:W3CDTF">2025-05-27T17:19:00Z</dcterms:modified>
</cp:coreProperties>
</file>